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C16" w:rsidRPr="00B149F8" w:rsidRDefault="00943C16" w:rsidP="00943C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302" w:type="dxa"/>
        <w:tblLook w:val="04A0" w:firstRow="1" w:lastRow="0" w:firstColumn="1" w:lastColumn="0" w:noHBand="0" w:noVBand="1"/>
      </w:tblPr>
      <w:tblGrid>
        <w:gridCol w:w="2122"/>
        <w:gridCol w:w="1417"/>
        <w:gridCol w:w="1606"/>
        <w:gridCol w:w="1513"/>
        <w:gridCol w:w="1644"/>
      </w:tblGrid>
      <w:tr w:rsidR="00943C16" w:rsidRPr="00B149F8" w:rsidTr="0046379F">
        <w:trPr>
          <w:trHeight w:val="290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C16" w:rsidRPr="00B149F8" w:rsidRDefault="00943C16" w:rsidP="004637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49F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943C16" w:rsidRPr="00B149F8" w:rsidRDefault="00943C16" w:rsidP="004637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49F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C16" w:rsidRPr="00B149F8" w:rsidRDefault="00943C16" w:rsidP="0046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49F8">
              <w:rPr>
                <w:rFonts w:ascii="Calibri" w:eastAsia="Times New Roman" w:hAnsi="Calibri" w:cs="Calibri"/>
                <w:color w:val="000000"/>
                <w:lang w:eastAsia="en-GB"/>
              </w:rPr>
              <w:t>Low RS</w:t>
            </w:r>
          </w:p>
          <w:p w:rsidR="00943C16" w:rsidRPr="00B149F8" w:rsidRDefault="00943C16" w:rsidP="0046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C16" w:rsidRPr="00B149F8" w:rsidRDefault="00943C16" w:rsidP="0046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49F8">
              <w:rPr>
                <w:rFonts w:ascii="Calibri" w:eastAsia="Times New Roman" w:hAnsi="Calibri" w:cs="Calibri"/>
                <w:color w:val="000000"/>
                <w:lang w:eastAsia="en-GB"/>
              </w:rPr>
              <w:t>High RS</w:t>
            </w:r>
          </w:p>
          <w:p w:rsidR="00943C16" w:rsidRPr="00B149F8" w:rsidRDefault="00943C16" w:rsidP="0046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43C16" w:rsidRPr="00B149F8" w:rsidTr="0046379F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C16" w:rsidRPr="00B149F8" w:rsidRDefault="00943C16" w:rsidP="004637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C16" w:rsidRPr="00B149F8" w:rsidRDefault="00943C16" w:rsidP="0046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49F8">
              <w:rPr>
                <w:rFonts w:ascii="Calibri" w:eastAsia="Times New Roman" w:hAnsi="Calibri" w:cs="Calibri"/>
                <w:color w:val="000000"/>
                <w:lang w:eastAsia="en-GB"/>
              </w:rPr>
              <w:t>MDT decision for chemo</w:t>
            </w:r>
          </w:p>
          <w:p w:rsidR="00943C16" w:rsidRPr="00B149F8" w:rsidRDefault="00943C16" w:rsidP="0046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C16" w:rsidRPr="00B149F8" w:rsidRDefault="00943C16" w:rsidP="0046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49F8">
              <w:rPr>
                <w:rFonts w:ascii="Calibri" w:eastAsia="Times New Roman" w:hAnsi="Calibri" w:cs="Calibri"/>
                <w:color w:val="000000"/>
                <w:lang w:eastAsia="en-GB"/>
              </w:rPr>
              <w:t>MDT decision for chemo</w:t>
            </w:r>
          </w:p>
          <w:p w:rsidR="00943C16" w:rsidRPr="00B149F8" w:rsidRDefault="00943C16" w:rsidP="0046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43C16" w:rsidRPr="00B149F8" w:rsidTr="0046379F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C16" w:rsidRPr="00B149F8" w:rsidRDefault="00943C16" w:rsidP="004637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49F8">
              <w:rPr>
                <w:rFonts w:ascii="Calibri" w:eastAsia="Times New Roman" w:hAnsi="Calibri" w:cs="Calibri"/>
                <w:color w:val="000000"/>
                <w:lang w:eastAsia="en-GB"/>
              </w:rPr>
              <w:t>PREDICT score benef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C16" w:rsidRPr="00B149F8" w:rsidRDefault="00943C16" w:rsidP="0046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49F8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C16" w:rsidRPr="00B149F8" w:rsidRDefault="00943C16" w:rsidP="0046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49F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C16" w:rsidRPr="00B149F8" w:rsidRDefault="00943C16" w:rsidP="0046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49F8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C16" w:rsidRPr="00B149F8" w:rsidRDefault="00943C16" w:rsidP="00463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49F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943C16" w:rsidRPr="00B149F8" w:rsidTr="0046379F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C16" w:rsidRPr="00B149F8" w:rsidRDefault="00943C16" w:rsidP="004637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49F8">
              <w:rPr>
                <w:rFonts w:ascii="Calibri" w:eastAsia="Times New Roman" w:hAnsi="Calibri" w:cs="Calibri"/>
                <w:color w:val="000000"/>
                <w:lang w:eastAsia="en-GB"/>
              </w:rPr>
              <w:t>&lt;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C16" w:rsidRPr="00B149F8" w:rsidRDefault="00943C16" w:rsidP="004637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49F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C16" w:rsidRPr="00B149F8" w:rsidRDefault="00943C16" w:rsidP="004637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49F8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C16" w:rsidRPr="00B149F8" w:rsidRDefault="00943C16" w:rsidP="004637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49F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C16" w:rsidRPr="00B149F8" w:rsidRDefault="00943C16" w:rsidP="004637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49F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943C16" w:rsidRPr="00B149F8" w:rsidTr="0046379F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C16" w:rsidRPr="00B149F8" w:rsidRDefault="00943C16" w:rsidP="004637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49F8">
              <w:rPr>
                <w:rFonts w:ascii="Calibri" w:eastAsia="Times New Roman" w:hAnsi="Calibri" w:cs="Calibri"/>
                <w:color w:val="000000"/>
                <w:lang w:eastAsia="en-GB"/>
              </w:rPr>
              <w:t>2-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C16" w:rsidRPr="00B149F8" w:rsidRDefault="00943C16" w:rsidP="004637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49F8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C16" w:rsidRPr="00B149F8" w:rsidRDefault="00943C16" w:rsidP="004637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49F8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C16" w:rsidRPr="00B149F8" w:rsidRDefault="00943C16" w:rsidP="004637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49F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C16" w:rsidRPr="00B149F8" w:rsidRDefault="00943C16" w:rsidP="004637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49F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43C16" w:rsidRPr="00B149F8" w:rsidTr="0046379F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C16" w:rsidRPr="00B149F8" w:rsidRDefault="00943C16" w:rsidP="004637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49F8">
              <w:rPr>
                <w:rFonts w:ascii="Calibri" w:eastAsia="Times New Roman" w:hAnsi="Calibri" w:cs="Calibri"/>
                <w:color w:val="000000"/>
                <w:lang w:eastAsia="en-GB"/>
              </w:rPr>
              <w:t>&gt;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C16" w:rsidRPr="00B149F8" w:rsidRDefault="00943C16" w:rsidP="004637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49F8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C16" w:rsidRPr="00B149F8" w:rsidRDefault="00943C16" w:rsidP="004637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49F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C16" w:rsidRPr="00B149F8" w:rsidRDefault="00943C16" w:rsidP="004637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49F8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C16" w:rsidRPr="00B149F8" w:rsidRDefault="00943C16" w:rsidP="004637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49F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</w:tbl>
    <w:p w:rsidR="00943C16" w:rsidRPr="00B149F8" w:rsidRDefault="00943C16" w:rsidP="00943C16"/>
    <w:p w:rsidR="00943C16" w:rsidRDefault="00943C16" w:rsidP="00943C16">
      <w:proofErr w:type="gramStart"/>
      <w:r w:rsidRPr="00B149F8">
        <w:t>Supplementary Figure 1.</w:t>
      </w:r>
      <w:proofErr w:type="gramEnd"/>
      <w:r w:rsidRPr="00B149F8">
        <w:t xml:space="preserve"> Table showing breakdown of MDT decisions for adjuvant chemotherapy stratified by PREDICT score survival benefit and RS.</w:t>
      </w:r>
      <w:r>
        <w:t xml:space="preserve"> </w:t>
      </w:r>
    </w:p>
    <w:p w:rsidR="00943C16" w:rsidRPr="00EE13B7" w:rsidRDefault="00943C16" w:rsidP="00943C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D3710" w:rsidRDefault="00ED3710">
      <w:bookmarkStart w:id="0" w:name="_GoBack"/>
      <w:bookmarkEnd w:id="0"/>
    </w:p>
    <w:sectPr w:rsidR="00ED37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C16"/>
    <w:rsid w:val="00282D69"/>
    <w:rsid w:val="00943C16"/>
    <w:rsid w:val="00ED3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7</Characters>
  <Application>Microsoft Office Word</Application>
  <DocSecurity>0</DocSecurity>
  <Lines>7</Lines>
  <Paragraphs>2</Paragraphs>
  <ScaleCrop>false</ScaleCrop>
  <Company>HP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6402</dc:creator>
  <cp:lastModifiedBy>006402</cp:lastModifiedBy>
  <cp:revision>1</cp:revision>
  <dcterms:created xsi:type="dcterms:W3CDTF">2021-08-23T14:00:00Z</dcterms:created>
  <dcterms:modified xsi:type="dcterms:W3CDTF">2021-08-23T14:00:00Z</dcterms:modified>
</cp:coreProperties>
</file>